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51170" w14:textId="3248994E" w:rsidR="00D824A5" w:rsidRDefault="00AB68C0" w:rsidP="00D91E8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AB68C0">
        <w:rPr>
          <w:noProof/>
        </w:rPr>
        <w:drawing>
          <wp:inline distT="0" distB="0" distL="0" distR="0" wp14:anchorId="51DEA359" wp14:editId="7E1EDE89">
            <wp:extent cx="8690308" cy="15905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7455" cy="16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1AE79" w14:textId="6E7726B7" w:rsidR="00D824A5" w:rsidRPr="00AB68C0" w:rsidRDefault="00AB68C0" w:rsidP="00AB68C0">
      <w:pPr>
        <w:spacing w:after="0" w:line="240" w:lineRule="auto"/>
        <w:rPr>
          <w:rFonts w:ascii="Times New Roman" w:hAnsi="Times New Roman" w:cs="Times New Roman"/>
        </w:rPr>
      </w:pPr>
      <w:r w:rsidRPr="00AB68C0">
        <w:rPr>
          <w:rFonts w:ascii="Times New Roman" w:hAnsi="Times New Roman" w:cs="Times New Roman"/>
          <w:b/>
          <w:bCs/>
        </w:rPr>
        <w:t xml:space="preserve">Note: </w:t>
      </w:r>
      <w:r w:rsidRPr="00AB68C0">
        <w:rPr>
          <w:rFonts w:ascii="Times New Roman" w:hAnsi="Times New Roman" w:cs="Times New Roman"/>
        </w:rPr>
        <w:t xml:space="preserve">When comparing groups in the two extreme ends (G1a vs G3), total number of SNVs </w:t>
      </w:r>
      <w:r>
        <w:rPr>
          <w:rFonts w:ascii="Times New Roman" w:hAnsi="Times New Roman" w:cs="Times New Roman"/>
        </w:rPr>
        <w:t xml:space="preserve">per group/subjects (8.8 vs 1.8) </w:t>
      </w:r>
      <w:r w:rsidRPr="00AB68C0">
        <w:rPr>
          <w:rFonts w:ascii="Times New Roman" w:hAnsi="Times New Roman" w:cs="Times New Roman"/>
        </w:rPr>
        <w:t>were 4.9 times more in high stress exposure mothers with the SS genotype than those with low stress exposure and the LL genotype.</w:t>
      </w:r>
    </w:p>
    <w:p w14:paraId="78838D81" w14:textId="014C2C67" w:rsidR="00AB68C0" w:rsidRDefault="00AB68C0" w:rsidP="00C9409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501DFE" w14:textId="77777777" w:rsidR="00C94094" w:rsidRPr="00C94094" w:rsidRDefault="00C94094" w:rsidP="00C94094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41AD178" w14:textId="51FBFE77" w:rsidR="004E511D" w:rsidRPr="00C94094" w:rsidRDefault="004E511D" w:rsidP="00D91E8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4094">
        <w:rPr>
          <w:rFonts w:ascii="Times New Roman" w:hAnsi="Times New Roman" w:cs="Times New Roman"/>
          <w:b/>
          <w:bCs/>
          <w:sz w:val="24"/>
          <w:szCs w:val="24"/>
        </w:rPr>
        <w:t>Variant Calling and Analysis</w:t>
      </w:r>
    </w:p>
    <w:p w14:paraId="13E2A6F0" w14:textId="30068861" w:rsidR="004E511D" w:rsidRPr="00C94094" w:rsidRDefault="00D824A5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-</w:t>
      </w:r>
      <w:r w:rsidR="004E511D" w:rsidRPr="00C94094">
        <w:rPr>
          <w:rFonts w:ascii="Times New Roman" w:hAnsi="Times New Roman" w:cs="Times New Roman"/>
          <w:sz w:val="20"/>
          <w:szCs w:val="20"/>
        </w:rPr>
        <w:t xml:space="preserve">SNP and INDEL sites (SNVs) were analyzed using GATK. </w:t>
      </w:r>
    </w:p>
    <w:p w14:paraId="3E0E5FC7" w14:textId="0B5263AF" w:rsidR="00FC3624" w:rsidRPr="00C94094" w:rsidRDefault="00FC3624" w:rsidP="00C9409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94094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>Step 1 Genome Annotation</w:t>
      </w:r>
    </w:p>
    <w:p w14:paraId="0371B859" w14:textId="21F7E4B9" w:rsidR="004E511D" w:rsidRPr="00C94094" w:rsidRDefault="004E511D" w:rsidP="00C9409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94094">
        <w:rPr>
          <w:rFonts w:ascii="Times New Roman" w:hAnsi="Times New Roman" w:cs="Times New Roman"/>
          <w:b/>
          <w:bCs/>
          <w:sz w:val="20"/>
          <w:szCs w:val="20"/>
        </w:rPr>
        <w:t>SNP Results</w:t>
      </w:r>
    </w:p>
    <w:p w14:paraId="3CB9CEA0" w14:textId="07805833" w:rsidR="004E511D" w:rsidRPr="00C94094" w:rsidRDefault="00FC3624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-</w:t>
      </w:r>
      <w:r w:rsidR="004E511D" w:rsidRPr="00C94094">
        <w:rPr>
          <w:rFonts w:ascii="Times New Roman" w:hAnsi="Times New Roman" w:cs="Times New Roman"/>
          <w:sz w:val="20"/>
          <w:szCs w:val="20"/>
        </w:rPr>
        <w:t>SNP location classification and annotation</w:t>
      </w:r>
    </w:p>
    <w:p w14:paraId="3F38B4FB" w14:textId="77777777" w:rsidR="004E511D" w:rsidRPr="00C94094" w:rsidRDefault="004E511D" w:rsidP="00C94094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Class (synonymous coding, non-synonymous coding, stop gained, stop lost, start gained, start lost)</w:t>
      </w:r>
    </w:p>
    <w:p w14:paraId="7D83C763" w14:textId="77777777" w:rsidR="004E511D" w:rsidRPr="00C94094" w:rsidRDefault="004E511D" w:rsidP="00C94094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Position (downstream, exon, intergenic, intron, splicing, upstream, UTR 3’ prime, UTR 5’ prime)</w:t>
      </w:r>
    </w:p>
    <w:p w14:paraId="438528BC" w14:textId="61C45818" w:rsidR="004E511D" w:rsidRPr="00C94094" w:rsidRDefault="00FC3624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-</w:t>
      </w:r>
      <w:r w:rsidR="004E511D" w:rsidRPr="00C94094">
        <w:rPr>
          <w:rFonts w:ascii="Times New Roman" w:hAnsi="Times New Roman" w:cs="Times New Roman"/>
          <w:sz w:val="20"/>
          <w:szCs w:val="20"/>
        </w:rPr>
        <w:t xml:space="preserve">Effect of mutations on the genome </w:t>
      </w:r>
    </w:p>
    <w:p w14:paraId="6678933B" w14:textId="77777777" w:rsidR="004E511D" w:rsidRPr="00C94094" w:rsidRDefault="004E511D" w:rsidP="00C9409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High-Impact Effects (splice site acceptor, splice site donor, start lost, exon deleted, frame shift, stop gained, stop lost)</w:t>
      </w:r>
    </w:p>
    <w:p w14:paraId="3AB51D98" w14:textId="00094AB0" w:rsidR="004E511D" w:rsidRPr="00C94094" w:rsidRDefault="004E511D" w:rsidP="00C9409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 xml:space="preserve">Moderate-Impact Effects (non-synonymous coding, codon change/insertion/deletion, UTR 5’/UTR 3’ deletion) </w:t>
      </w:r>
    </w:p>
    <w:p w14:paraId="09E06D27" w14:textId="3AEA4F3E" w:rsidR="004E511D" w:rsidRPr="00C94094" w:rsidRDefault="004E511D" w:rsidP="00C94094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Low-Impact Effects (synonymous start, non-synonymous start, start gained, synonymous coding, synonymous stop, non-synonymous stop)</w:t>
      </w:r>
    </w:p>
    <w:p w14:paraId="2E071728" w14:textId="77777777" w:rsidR="004E511D" w:rsidRPr="00C94094" w:rsidRDefault="004E511D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C6B043" w14:textId="6E7E4E16" w:rsidR="004E511D" w:rsidRPr="00C94094" w:rsidRDefault="004E511D" w:rsidP="00C94094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C94094">
        <w:rPr>
          <w:rFonts w:ascii="Times New Roman" w:hAnsi="Times New Roman" w:cs="Times New Roman"/>
          <w:b/>
          <w:bCs/>
          <w:sz w:val="20"/>
          <w:szCs w:val="20"/>
        </w:rPr>
        <w:t>INDEL Results</w:t>
      </w:r>
    </w:p>
    <w:p w14:paraId="3D64C378" w14:textId="44747A11" w:rsidR="004E511D" w:rsidRPr="00C94094" w:rsidRDefault="00FC3624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-</w:t>
      </w:r>
      <w:r w:rsidR="004E511D" w:rsidRPr="00C94094">
        <w:rPr>
          <w:rFonts w:ascii="Times New Roman" w:hAnsi="Times New Roman" w:cs="Times New Roman"/>
          <w:sz w:val="20"/>
          <w:szCs w:val="20"/>
        </w:rPr>
        <w:t>INDEL location classification and annotation</w:t>
      </w:r>
    </w:p>
    <w:p w14:paraId="5DABB739" w14:textId="77777777" w:rsidR="004E511D" w:rsidRPr="00C94094" w:rsidRDefault="004E511D" w:rsidP="00C94094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Class (codon change plus codon deletion, codon change plus codon insertion, codon deletion, codon insertion, frame shift, frame shift plus stop gained)</w:t>
      </w:r>
    </w:p>
    <w:p w14:paraId="1FA0DD60" w14:textId="77777777" w:rsidR="004E511D" w:rsidRPr="00C94094" w:rsidRDefault="004E511D" w:rsidP="00C94094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Position (downstream, exon, intergenic, intron, splicing, upstream, UTR 3’ prime, UTR 5’ prime)</w:t>
      </w:r>
    </w:p>
    <w:p w14:paraId="13B5E375" w14:textId="77777777" w:rsidR="004E511D" w:rsidRPr="00C94094" w:rsidRDefault="004E511D" w:rsidP="00C940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ADBD0C" w14:textId="5135F992" w:rsidR="004E511D" w:rsidRPr="00C94094" w:rsidRDefault="00FC3624" w:rsidP="00C94094">
      <w:pPr>
        <w:tabs>
          <w:tab w:val="left" w:pos="270"/>
          <w:tab w:val="left" w:pos="1080"/>
          <w:tab w:val="left" w:pos="11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 xml:space="preserve">Step 2. </w:t>
      </w:r>
      <w:r w:rsidR="004E511D" w:rsidRPr="00C94094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>Coding Region Annotation</w:t>
      </w:r>
    </w:p>
    <w:p w14:paraId="313A6155" w14:textId="77777777" w:rsidR="004E511D" w:rsidRPr="00C94094" w:rsidRDefault="004E511D" w:rsidP="00C94094">
      <w:pPr>
        <w:pStyle w:val="ListParagraph"/>
        <w:numPr>
          <w:ilvl w:val="0"/>
          <w:numId w:val="14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Variants within the coding region or within the upstream/downstream 10 bases region from the splicing junction are retained as candidate sites that may cause diseases</w:t>
      </w:r>
    </w:p>
    <w:p w14:paraId="2D5421D9" w14:textId="77777777" w:rsidR="00A62104" w:rsidRPr="00C94094" w:rsidRDefault="00A62104" w:rsidP="00C94094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B4C9FB" w14:textId="7DE09782" w:rsidR="004E511D" w:rsidRPr="00C94094" w:rsidRDefault="00FC3624" w:rsidP="00C94094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94094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 xml:space="preserve">Step 3. </w:t>
      </w:r>
      <w:r w:rsidR="004E511D" w:rsidRPr="00C94094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>Protein Function Annotation</w:t>
      </w:r>
    </w:p>
    <w:p w14:paraId="1A5CBA2A" w14:textId="0E7B03B4" w:rsidR="00A62104" w:rsidRPr="00C94094" w:rsidRDefault="00A62104" w:rsidP="00C94094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Functional effect of variants was assessed using prediction programs (SIFT and PolyPhen2), for retained variants.</w:t>
      </w:r>
    </w:p>
    <w:p w14:paraId="5DB55C54" w14:textId="720E27AB" w:rsidR="004E511D" w:rsidRPr="00C94094" w:rsidRDefault="004E511D" w:rsidP="00C94094">
      <w:pPr>
        <w:pStyle w:val="ListParagraph"/>
        <w:numPr>
          <w:ilvl w:val="0"/>
          <w:numId w:val="2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 xml:space="preserve">The effect of amino acid substitutions on protein function </w:t>
      </w:r>
      <w:r w:rsidR="00A62104" w:rsidRPr="00C94094">
        <w:rPr>
          <w:rFonts w:ascii="Times New Roman" w:hAnsi="Times New Roman" w:cs="Times New Roman"/>
          <w:sz w:val="20"/>
          <w:szCs w:val="20"/>
        </w:rPr>
        <w:t>wa</w:t>
      </w:r>
      <w:r w:rsidRPr="00C94094">
        <w:rPr>
          <w:rFonts w:ascii="Times New Roman" w:hAnsi="Times New Roman" w:cs="Times New Roman"/>
          <w:sz w:val="20"/>
          <w:szCs w:val="20"/>
        </w:rPr>
        <w:t>s predicted [SIFT tool]</w:t>
      </w:r>
    </w:p>
    <w:p w14:paraId="11A3DA8F" w14:textId="77777777" w:rsidR="004E511D" w:rsidRPr="00C94094" w:rsidRDefault="004E511D" w:rsidP="00C94094">
      <w:pPr>
        <w:pStyle w:val="ListParagraph"/>
        <w:numPr>
          <w:ilvl w:val="0"/>
          <w:numId w:val="2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It determines whether the amino acid substitutions are functionally neutral or deleterious (score &gt; 0.05 = the mutation is tolerable, score &lt; 0.05 = the mutation is harmful, and has greater impact on protein function).</w:t>
      </w:r>
    </w:p>
    <w:p w14:paraId="0AEF2B7D" w14:textId="1CD42170" w:rsidR="00EB44E8" w:rsidRPr="00C94094" w:rsidRDefault="004E511D" w:rsidP="00C94094">
      <w:pPr>
        <w:pStyle w:val="ListParagraph"/>
        <w:numPr>
          <w:ilvl w:val="0"/>
          <w:numId w:val="2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4094">
        <w:rPr>
          <w:rFonts w:ascii="Times New Roman" w:hAnsi="Times New Roman" w:cs="Times New Roman"/>
          <w:sz w:val="20"/>
          <w:szCs w:val="20"/>
        </w:rPr>
        <w:t>PolyPhen2 (Polymorphism Phenotyping) is a tool for predicting the effect of amino acid substitutions on protein structure and function (PolyPhen2 values &gt; 0.95 = the mutation site has a great impact on gene function)</w:t>
      </w:r>
    </w:p>
    <w:sectPr w:rsidR="00EB44E8" w:rsidRPr="00C94094" w:rsidSect="00C94094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BX12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2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7CBE"/>
    <w:multiLevelType w:val="hybridMultilevel"/>
    <w:tmpl w:val="D448656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5EF554A"/>
    <w:multiLevelType w:val="hybridMultilevel"/>
    <w:tmpl w:val="A2F406A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5A7150"/>
    <w:multiLevelType w:val="hybridMultilevel"/>
    <w:tmpl w:val="82465E4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9A60CA8"/>
    <w:multiLevelType w:val="hybridMultilevel"/>
    <w:tmpl w:val="665E8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E1666"/>
    <w:multiLevelType w:val="hybridMultilevel"/>
    <w:tmpl w:val="8A88EF8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EF5EAF1C">
      <w:start w:val="6"/>
      <w:numFmt w:val="decimal"/>
      <w:lvlText w:val="%3"/>
      <w:lvlJc w:val="left"/>
      <w:pPr>
        <w:ind w:left="30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BB75956"/>
    <w:multiLevelType w:val="hybridMultilevel"/>
    <w:tmpl w:val="169CB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F9BE9BE4">
      <w:start w:val="1"/>
      <w:numFmt w:val="decimal"/>
      <w:lvlText w:val="%4."/>
      <w:lvlJc w:val="left"/>
      <w:pPr>
        <w:ind w:left="2880" w:hanging="360"/>
      </w:pPr>
      <w:rPr>
        <w:rFonts w:ascii="CMBX12" w:eastAsiaTheme="minorHAnsi" w:hAnsi="CMBX12" w:cs="CMBX12"/>
      </w:r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A0691D"/>
    <w:multiLevelType w:val="hybridMultilevel"/>
    <w:tmpl w:val="9A0C6F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347E7CFB"/>
    <w:multiLevelType w:val="hybridMultilevel"/>
    <w:tmpl w:val="1A88415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2" w:tplc="0409000D">
      <w:start w:val="1"/>
      <w:numFmt w:val="bullet"/>
      <w:lvlText w:val=""/>
      <w:lvlJc w:val="left"/>
      <w:pPr>
        <w:ind w:left="270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E5FC8D06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9A65A1D"/>
    <w:multiLevelType w:val="hybridMultilevel"/>
    <w:tmpl w:val="9454D9A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2" w:tplc="0409000D">
      <w:start w:val="1"/>
      <w:numFmt w:val="bullet"/>
      <w:lvlText w:val=""/>
      <w:lvlJc w:val="left"/>
      <w:pPr>
        <w:ind w:left="270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E5FC8D06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9DD13DE"/>
    <w:multiLevelType w:val="hybridMultilevel"/>
    <w:tmpl w:val="D110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051B83"/>
    <w:multiLevelType w:val="hybridMultilevel"/>
    <w:tmpl w:val="6A803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D">
      <w:start w:val="1"/>
      <w:numFmt w:val="bullet"/>
      <w:lvlText w:val=""/>
      <w:lvlJc w:val="left"/>
      <w:pPr>
        <w:ind w:left="234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596A77"/>
    <w:multiLevelType w:val="hybridMultilevel"/>
    <w:tmpl w:val="60344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D">
      <w:start w:val="1"/>
      <w:numFmt w:val="bullet"/>
      <w:lvlText w:val=""/>
      <w:lvlJc w:val="left"/>
      <w:pPr>
        <w:ind w:left="234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494CD3"/>
    <w:multiLevelType w:val="hybridMultilevel"/>
    <w:tmpl w:val="13785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D">
      <w:start w:val="1"/>
      <w:numFmt w:val="bullet"/>
      <w:lvlText w:val=""/>
      <w:lvlJc w:val="left"/>
      <w:pPr>
        <w:ind w:left="234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B90A67"/>
    <w:multiLevelType w:val="hybridMultilevel"/>
    <w:tmpl w:val="3842B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22A5E84">
      <w:start w:val="1"/>
      <w:numFmt w:val="decimal"/>
      <w:lvlText w:val="%3."/>
      <w:lvlJc w:val="left"/>
      <w:pPr>
        <w:ind w:left="2340" w:hanging="360"/>
      </w:pPr>
      <w:rPr>
        <w:rFonts w:ascii="CMR12" w:eastAsiaTheme="minorHAnsi" w:hAnsi="CMR12" w:cs="CMR12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954876"/>
    <w:multiLevelType w:val="hybridMultilevel"/>
    <w:tmpl w:val="1336539E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A2F00E6"/>
    <w:multiLevelType w:val="multilevel"/>
    <w:tmpl w:val="75DC1E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5E8A21DE"/>
    <w:multiLevelType w:val="hybridMultilevel"/>
    <w:tmpl w:val="D5549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D">
      <w:start w:val="1"/>
      <w:numFmt w:val="bullet"/>
      <w:lvlText w:val=""/>
      <w:lvlJc w:val="left"/>
      <w:pPr>
        <w:ind w:left="234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C83534"/>
    <w:multiLevelType w:val="hybridMultilevel"/>
    <w:tmpl w:val="FA648EDC"/>
    <w:lvl w:ilvl="0" w:tplc="39F6228E">
      <w:start w:val="1"/>
      <w:numFmt w:val="decimal"/>
      <w:lvlText w:val="%1."/>
      <w:lvlJc w:val="left"/>
      <w:pPr>
        <w:ind w:left="720" w:hanging="360"/>
      </w:pPr>
      <w:rPr>
        <w:rFonts w:ascii="CMBX12" w:eastAsiaTheme="minorHAnsi" w:hAnsi="CMBX12" w:cs="CMBX1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F9BE9BE4">
      <w:start w:val="1"/>
      <w:numFmt w:val="decimal"/>
      <w:lvlText w:val="%4."/>
      <w:lvlJc w:val="left"/>
      <w:pPr>
        <w:ind w:left="2880" w:hanging="360"/>
      </w:pPr>
      <w:rPr>
        <w:rFonts w:ascii="CMBX12" w:eastAsiaTheme="minorHAnsi" w:hAnsi="CMBX12" w:cs="CMBX12"/>
      </w:rPr>
    </w:lvl>
    <w:lvl w:ilvl="4" w:tplc="E5FC8D06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15"/>
  </w:num>
  <w:num w:numId="8">
    <w:abstractNumId w:val="17"/>
  </w:num>
  <w:num w:numId="9">
    <w:abstractNumId w:val="5"/>
  </w:num>
  <w:num w:numId="10">
    <w:abstractNumId w:val="9"/>
  </w:num>
  <w:num w:numId="11">
    <w:abstractNumId w:val="10"/>
  </w:num>
  <w:num w:numId="12">
    <w:abstractNumId w:val="12"/>
  </w:num>
  <w:num w:numId="13">
    <w:abstractNumId w:val="14"/>
  </w:num>
  <w:num w:numId="14">
    <w:abstractNumId w:val="1"/>
  </w:num>
  <w:num w:numId="15">
    <w:abstractNumId w:val="11"/>
  </w:num>
  <w:num w:numId="16">
    <w:abstractNumId w:val="16"/>
  </w:num>
  <w:num w:numId="17">
    <w:abstractNumId w:val="8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1D"/>
    <w:rsid w:val="004E511D"/>
    <w:rsid w:val="00867175"/>
    <w:rsid w:val="00A62104"/>
    <w:rsid w:val="00A750B6"/>
    <w:rsid w:val="00AB68C0"/>
    <w:rsid w:val="00C94094"/>
    <w:rsid w:val="00D824A5"/>
    <w:rsid w:val="00D91E8A"/>
    <w:rsid w:val="00EB44E8"/>
    <w:rsid w:val="00FC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6F02"/>
  <w15:chartTrackingRefBased/>
  <w15:docId w15:val="{22D38045-68C2-40DB-B026-16F78115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7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5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bizadeh,  Zohreh</dc:creator>
  <cp:keywords/>
  <dc:description/>
  <cp:lastModifiedBy>Beversdorf, David</cp:lastModifiedBy>
  <cp:revision>2</cp:revision>
  <dcterms:created xsi:type="dcterms:W3CDTF">2021-05-12T04:43:00Z</dcterms:created>
  <dcterms:modified xsi:type="dcterms:W3CDTF">2021-05-12T04:43:00Z</dcterms:modified>
</cp:coreProperties>
</file>